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AF160" w14:textId="77777777" w:rsidR="007F7599" w:rsidRPr="00ED1BCA" w:rsidRDefault="007F7599" w:rsidP="007F7599">
      <w:pPr>
        <w:autoSpaceDE w:val="0"/>
        <w:autoSpaceDN w:val="0"/>
        <w:adjustRightInd w:val="0"/>
        <w:spacing w:after="0" w:line="480" w:lineRule="auto"/>
        <w:ind w:left="-851"/>
        <w:rPr>
          <w:b/>
          <w:sz w:val="32"/>
        </w:rPr>
      </w:pPr>
      <w:r w:rsidRPr="00BA2ED7">
        <w:rPr>
          <w:noProof/>
          <w:lang w:val="pt-BR" w:eastAsia="pt-BR"/>
        </w:rPr>
        <w:drawing>
          <wp:inline distT="0" distB="0" distL="0" distR="0" wp14:anchorId="04E69933" wp14:editId="1D8FE224">
            <wp:extent cx="6622387" cy="2781300"/>
            <wp:effectExtent l="0" t="0" r="0" b="0"/>
            <wp:docPr id="4" name="Imagem 4" descr="C:\João Luís\Doutorado\Joao-Pc-Dany\AAA-Escrita-Paper\Figuras-Piloto\CCNV-metodolo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João Luís\Doutorado\Joao-Pc-Dany\AAA-Escrita-Paper\Figuras-Piloto\CCNV-metodologi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839" cy="278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ACF7D" w14:textId="55ED602B" w:rsidR="00385F76" w:rsidRPr="007F7599" w:rsidRDefault="007F7599" w:rsidP="007F7599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  <w:r w:rsidRPr="00A86CFA">
        <w:rPr>
          <w:b/>
          <w:bCs/>
        </w:rPr>
        <w:t xml:space="preserve">Supplementary Figure </w:t>
      </w:r>
      <w:r w:rsidR="00E13AAE">
        <w:rPr>
          <w:b/>
          <w:bCs/>
        </w:rPr>
        <w:t>5</w:t>
      </w:r>
      <w:bookmarkStart w:id="0" w:name="_GoBack"/>
      <w:bookmarkEnd w:id="0"/>
      <w:r w:rsidRPr="00A86CFA">
        <w:rPr>
          <w:b/>
          <w:bCs/>
        </w:rPr>
        <w:t xml:space="preserve">: </w:t>
      </w:r>
      <w:r w:rsidRPr="00BA2ED7">
        <w:rPr>
          <w:b/>
          <w:bCs/>
        </w:rPr>
        <w:t xml:space="preserve">Methodology for </w:t>
      </w:r>
      <w:r w:rsidRPr="00BA2ED7">
        <w:rPr>
          <w:b/>
          <w:bCs/>
          <w:i/>
          <w:iCs/>
        </w:rPr>
        <w:t xml:space="preserve">T. cruzi </w:t>
      </w:r>
      <w:r w:rsidRPr="00BA2ED7">
        <w:rPr>
          <w:b/>
          <w:bCs/>
        </w:rPr>
        <w:t>CCNV estimations.</w:t>
      </w:r>
      <w:r w:rsidRPr="00BA2ED7">
        <w:t xml:space="preserve"> </w:t>
      </w:r>
      <w:r w:rsidRPr="00D742CB">
        <w:rPr>
          <w:b/>
        </w:rPr>
        <w:t>(A</w:t>
      </w:r>
      <w:r w:rsidRPr="00BA2ED7">
        <w:rPr>
          <w:b/>
          <w:bCs/>
        </w:rPr>
        <w:t>)</w:t>
      </w:r>
      <w:r w:rsidRPr="00BA2ED7">
        <w:t xml:space="preserve"> </w:t>
      </w:r>
      <w:r w:rsidR="00BF5B55" w:rsidRPr="006823E4">
        <w:t>The CCNV estimations were performed using the me</w:t>
      </w:r>
      <w:r w:rsidR="00564D92">
        <w:t>di</w:t>
      </w:r>
      <w:r w:rsidR="00BF5B55" w:rsidRPr="006823E4">
        <w:t xml:space="preserve">an coverage of </w:t>
      </w:r>
      <w:r w:rsidR="00BF5B55">
        <w:t xml:space="preserve">all </w:t>
      </w:r>
      <w:r w:rsidR="00703FA5" w:rsidRPr="00703FA5">
        <w:rPr>
          <w:i/>
        </w:rPr>
        <w:t>T. cruzi</w:t>
      </w:r>
      <w:r w:rsidR="00BF5B55">
        <w:t xml:space="preserve"> </w:t>
      </w:r>
      <w:r w:rsidR="00BF5B55" w:rsidRPr="006823E4">
        <w:t>genes</w:t>
      </w:r>
      <w:r w:rsidR="00847B31">
        <w:t xml:space="preserve">, excluding those belonging to the </w:t>
      </w:r>
      <w:r w:rsidR="00CD24DF">
        <w:t>largest</w:t>
      </w:r>
      <w:r w:rsidR="00847B31">
        <w:t xml:space="preserve"> multigene families</w:t>
      </w:r>
      <w:r w:rsidR="00BF5B55" w:rsidRPr="006823E4">
        <w:t xml:space="preserve"> in each one of the CL Brener 41 putative chromosomes as an estimate of its chromosome copy number</w:t>
      </w:r>
      <w:r w:rsidRPr="00BA2ED7">
        <w:t>.</w:t>
      </w:r>
      <w:r w:rsidR="007B43B2" w:rsidRPr="007B43B2">
        <w:t xml:space="preserve"> </w:t>
      </w:r>
      <w:r>
        <w:t>In brief, t</w:t>
      </w:r>
      <w:r w:rsidRPr="00BA2ED7">
        <w:t>he me</w:t>
      </w:r>
      <w:r w:rsidR="00564D92">
        <w:t>di</w:t>
      </w:r>
      <w:r w:rsidRPr="00BA2ED7">
        <w:t xml:space="preserve">an RDC of the </w:t>
      </w:r>
      <w:r w:rsidR="00703FA5">
        <w:t>selected</w:t>
      </w:r>
      <w:r w:rsidRPr="00BA2ED7">
        <w:t xml:space="preserve"> genes in each </w:t>
      </w:r>
      <w:r>
        <w:t>of the 41 CL Brener chromosomes</w:t>
      </w:r>
      <w:r w:rsidRPr="00BA2ED7">
        <w:t xml:space="preserve"> were generated by PERL scripts</w:t>
      </w:r>
      <w:r w:rsidR="00703FA5">
        <w:t xml:space="preserve"> and normalized by the genome coverage</w:t>
      </w:r>
      <w:r w:rsidR="005F430F">
        <w:t>. The genome coverage was</w:t>
      </w:r>
      <w:r w:rsidR="00703FA5">
        <w:t xml:space="preserve"> estimated as</w:t>
      </w:r>
      <w:r w:rsidRPr="00BA2ED7">
        <w:t xml:space="preserve"> </w:t>
      </w:r>
      <w:r w:rsidR="00703FA5">
        <w:t>t</w:t>
      </w:r>
      <w:r w:rsidRPr="00BA2ED7">
        <w:t xml:space="preserve">he mean RDC of all single-copy genes in all chromosomes </w:t>
      </w:r>
      <w:r w:rsidR="00703FA5">
        <w:t>for</w:t>
      </w:r>
      <w:r w:rsidRPr="00BA2ED7">
        <w:t xml:space="preserve"> each strain. </w:t>
      </w:r>
      <w:r>
        <w:rPr>
          <w:b/>
          <w:bCs/>
        </w:rPr>
        <w:t>(B</w:t>
      </w:r>
      <w:r w:rsidRPr="00BA2ED7">
        <w:rPr>
          <w:b/>
          <w:bCs/>
        </w:rPr>
        <w:t>)</w:t>
      </w:r>
      <w:r w:rsidRPr="00BA2ED7">
        <w:t xml:space="preserve"> Heterozygous SNPs between the CL Brener chromosome and the mapped reads for the </w:t>
      </w:r>
      <w:r w:rsidRPr="00BA2ED7">
        <w:rPr>
          <w:i/>
          <w:iCs/>
        </w:rPr>
        <w:t>T. cruzi</w:t>
      </w:r>
      <w:r w:rsidRPr="00BA2ED7">
        <w:t xml:space="preserve"> stains were obtained from the filtered SAMtools mpileup results. To be considered as a reliable SNP, the position RDC must be at least 10</w:t>
      </w:r>
      <w:r>
        <w:t>, with 5 reads supporting each variant</w:t>
      </w:r>
      <w:r w:rsidRPr="00BA2ED7">
        <w:t xml:space="preserve">. For each chromosome, the proportion of the alleles in each predicted heterozygous site was obtained and rounded to the second place. Base frequencies were rounded in </w:t>
      </w:r>
      <w:r>
        <w:t>ten categories, ranging from 0.01</w:t>
      </w:r>
      <w:r w:rsidRPr="00BA2ED7">
        <w:t xml:space="preserve"> to 1.00, and an approximate distribution of base frequencies for each chromosome was plotted in R. </w:t>
      </w:r>
      <w:r w:rsidR="002F68E7" w:rsidRPr="00BA2ED7">
        <w:t>Di</w:t>
      </w:r>
      <w:r w:rsidR="002F68E7">
        <w:t>somic</w:t>
      </w:r>
      <w:r w:rsidR="002F68E7" w:rsidRPr="00BA2ED7">
        <w:t xml:space="preserve"> </w:t>
      </w:r>
      <w:r w:rsidRPr="00BA2ED7">
        <w:t>chromosomes had a peak in 0.5</w:t>
      </w:r>
      <w:r>
        <w:t>0</w:t>
      </w:r>
      <w:r w:rsidRPr="00BA2ED7">
        <w:t xml:space="preserve">, while </w:t>
      </w:r>
      <w:r w:rsidR="002F68E7" w:rsidRPr="00BA2ED7">
        <w:t>tri</w:t>
      </w:r>
      <w:r w:rsidR="002F68E7">
        <w:t>somic</w:t>
      </w:r>
      <w:r w:rsidR="002F68E7" w:rsidRPr="00BA2ED7">
        <w:t xml:space="preserve"> </w:t>
      </w:r>
      <w:r w:rsidRPr="00BA2ED7">
        <w:t>chromosomes had peaks in 0.3</w:t>
      </w:r>
      <w:r>
        <w:t>3 and 0.66</w:t>
      </w:r>
      <w:r w:rsidRPr="00BA2ED7">
        <w:t xml:space="preserve">. </w:t>
      </w:r>
      <w:r w:rsidR="002F68E7" w:rsidRPr="00BA2ED7">
        <w:t>Tetra</w:t>
      </w:r>
      <w:r w:rsidR="002F68E7">
        <w:t>somic</w:t>
      </w:r>
      <w:r w:rsidRPr="00BA2ED7">
        <w:t xml:space="preserve"> chromos</w:t>
      </w:r>
      <w:r>
        <w:t>omes had combination of peaks</w:t>
      </w:r>
      <w:r w:rsidRPr="00BA2ED7">
        <w:t xml:space="preserve"> of 0.2</w:t>
      </w:r>
      <w:r>
        <w:t xml:space="preserve">0, </w:t>
      </w:r>
      <w:r w:rsidRPr="00BA2ED7">
        <w:t>0.8</w:t>
      </w:r>
      <w:r>
        <w:t>0</w:t>
      </w:r>
      <w:r w:rsidRPr="00BA2ED7">
        <w:t xml:space="preserve"> and 0.5</w:t>
      </w:r>
      <w:r>
        <w:t>0</w:t>
      </w:r>
      <w:r w:rsidRPr="00BA2ED7">
        <w:t>.</w:t>
      </w:r>
    </w:p>
    <w:sectPr w:rsidR="00385F76" w:rsidRPr="007F75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B37"/>
    <w:rsid w:val="002260AF"/>
    <w:rsid w:val="002B6D29"/>
    <w:rsid w:val="002F68E7"/>
    <w:rsid w:val="00385F76"/>
    <w:rsid w:val="00564D92"/>
    <w:rsid w:val="005F430F"/>
    <w:rsid w:val="00703FA5"/>
    <w:rsid w:val="007A3D37"/>
    <w:rsid w:val="007B43B2"/>
    <w:rsid w:val="007F7599"/>
    <w:rsid w:val="00847B31"/>
    <w:rsid w:val="00865B37"/>
    <w:rsid w:val="00BF5B55"/>
    <w:rsid w:val="00CD24DF"/>
    <w:rsid w:val="00E1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AC6584"/>
  <w15:chartTrackingRefBased/>
  <w15:docId w15:val="{D181C1E1-09BC-4A10-BF31-B762FD49A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599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03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3FA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04-12T20:59:00Z</dcterms:created>
  <dcterms:modified xsi:type="dcterms:W3CDTF">2018-10-31T15:23:00Z</dcterms:modified>
</cp:coreProperties>
</file>